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936"/>
        <w:gridCol w:w="2564"/>
        <w:gridCol w:w="1717"/>
        <w:gridCol w:w="3323"/>
        <w:gridCol w:w="1170"/>
      </w:tblGrid>
      <w:tr w:rsidR="00D159A5" w:rsidRPr="00EC3F26" w14:paraId="5F14DACF" w14:textId="77777777" w:rsidTr="00A228DD">
        <w:trPr>
          <w:trHeight w:val="407"/>
          <w:jc w:val="center"/>
        </w:trPr>
        <w:tc>
          <w:tcPr>
            <w:tcW w:w="10710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6B61B" w14:textId="77777777" w:rsidR="00D159A5" w:rsidRPr="00EC3F26" w:rsidRDefault="00D159A5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Table S2. </w:t>
            </w:r>
            <w:r w:rsidRPr="00EC3F26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Association between depression, anxiety, and education in the </w:t>
            </w:r>
            <w:proofErr w:type="spellStart"/>
            <w:r w:rsidRPr="00EC3F26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FinnGen</w:t>
            </w:r>
            <w:proofErr w:type="spellEnd"/>
            <w:r w:rsidRPr="00EC3F26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cohort</w:t>
            </w:r>
          </w:p>
        </w:tc>
      </w:tr>
      <w:tr w:rsidR="00D159A5" w:rsidRPr="00EC3F26" w14:paraId="7049931E" w14:textId="77777777" w:rsidTr="00A228DD">
        <w:trPr>
          <w:trHeight w:val="407"/>
          <w:jc w:val="center"/>
        </w:trPr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1B2F76" w14:textId="77777777" w:rsidR="00D159A5" w:rsidRPr="00EC3F26" w:rsidRDefault="00D159A5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281" w:type="dxa"/>
            <w:gridSpan w:val="2"/>
            <w:tcBorders>
              <w:top w:val="single" w:sz="4" w:space="0" w:color="auto"/>
              <w:bottom w:val="nil"/>
            </w:tcBorders>
          </w:tcPr>
          <w:p w14:paraId="33F889CD" w14:textId="77777777" w:rsidR="00D159A5" w:rsidRPr="00EC3F26" w:rsidRDefault="00D159A5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Depression</w:t>
            </w:r>
          </w:p>
        </w:tc>
        <w:tc>
          <w:tcPr>
            <w:tcW w:w="4493" w:type="dxa"/>
            <w:gridSpan w:val="2"/>
            <w:tcBorders>
              <w:top w:val="single" w:sz="4" w:space="0" w:color="auto"/>
              <w:bottom w:val="nil"/>
            </w:tcBorders>
          </w:tcPr>
          <w:p w14:paraId="60CB3F55" w14:textId="77777777" w:rsidR="00D159A5" w:rsidRPr="00EC3F26" w:rsidRDefault="00D159A5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Anxiety</w:t>
            </w:r>
          </w:p>
        </w:tc>
      </w:tr>
      <w:tr w:rsidR="00D159A5" w:rsidRPr="00EC3F26" w14:paraId="3598B6F2" w14:textId="77777777" w:rsidTr="00A228DD">
        <w:trPr>
          <w:trHeight w:val="407"/>
          <w:jc w:val="center"/>
        </w:trPr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9DCDAC" w14:textId="77777777" w:rsidR="00D159A5" w:rsidRPr="00EC3F26" w:rsidRDefault="00D159A5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isk factor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14:paraId="2DE82F5B" w14:textId="77777777" w:rsidR="00D159A5" w:rsidRPr="00EC3F26" w:rsidRDefault="00D159A5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6D70CE" w14:textId="77777777" w:rsidR="00D159A5" w:rsidRPr="00EC3F26" w:rsidRDefault="00D159A5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3323" w:type="dxa"/>
            <w:tcBorders>
              <w:top w:val="nil"/>
              <w:bottom w:val="single" w:sz="4" w:space="0" w:color="auto"/>
            </w:tcBorders>
          </w:tcPr>
          <w:p w14:paraId="648D51E5" w14:textId="77777777" w:rsidR="00D159A5" w:rsidRPr="00EC3F26" w:rsidRDefault="00D159A5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C8BADD6" w14:textId="77777777" w:rsidR="00D159A5" w:rsidRPr="00EC3F26" w:rsidRDefault="00D159A5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 value</w:t>
            </w:r>
          </w:p>
        </w:tc>
      </w:tr>
      <w:tr w:rsidR="00D159A5" w:rsidRPr="00EC3F26" w14:paraId="641FAEAF" w14:textId="77777777" w:rsidTr="00A228DD">
        <w:trPr>
          <w:trHeight w:val="407"/>
          <w:jc w:val="center"/>
        </w:trPr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F3157" w14:textId="77777777" w:rsidR="00D159A5" w:rsidRPr="00EC3F26" w:rsidRDefault="00D159A5" w:rsidP="00A228D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</w:rPr>
              <w:t>Years of education</w:t>
            </w:r>
          </w:p>
        </w:tc>
        <w:tc>
          <w:tcPr>
            <w:tcW w:w="2564" w:type="dxa"/>
            <w:tcBorders>
              <w:top w:val="single" w:sz="4" w:space="0" w:color="auto"/>
            </w:tcBorders>
          </w:tcPr>
          <w:p w14:paraId="62049EC2" w14:textId="77777777" w:rsidR="00D159A5" w:rsidRPr="00EC3F26" w:rsidRDefault="00D159A5" w:rsidP="00A228D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</w:rPr>
              <w:t>0.90 (0.86 - 0.94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B759B" w14:textId="77777777" w:rsidR="00D159A5" w:rsidRPr="00EC3F26" w:rsidRDefault="00D159A5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0.001</w:t>
            </w:r>
          </w:p>
        </w:tc>
        <w:tc>
          <w:tcPr>
            <w:tcW w:w="3323" w:type="dxa"/>
            <w:tcBorders>
              <w:top w:val="single" w:sz="4" w:space="0" w:color="auto"/>
            </w:tcBorders>
          </w:tcPr>
          <w:p w14:paraId="77EBA22F" w14:textId="77777777" w:rsidR="00D159A5" w:rsidRPr="00EC3F26" w:rsidRDefault="00D159A5" w:rsidP="00A228D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color w:val="000000" w:themeColor="text1"/>
              </w:rPr>
              <w:t>0.97 (0.96 – 0.98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5B9CDFA" w14:textId="77777777" w:rsidR="00D159A5" w:rsidRPr="00EC3F26" w:rsidRDefault="00D159A5" w:rsidP="00A228DD">
            <w:pPr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C3F2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0.034</w:t>
            </w:r>
          </w:p>
        </w:tc>
      </w:tr>
    </w:tbl>
    <w:p w14:paraId="62AC2C7C" w14:textId="123C80AC" w:rsidR="003E306F" w:rsidRDefault="003E306F" w:rsidP="00D159A5"/>
    <w:p w14:paraId="4D5D998F" w14:textId="77777777" w:rsidR="00D159A5" w:rsidRPr="00EC3F26" w:rsidRDefault="00D159A5" w:rsidP="00D159A5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EC3F26">
        <w:rPr>
          <w:rFonts w:asciiTheme="majorBidi" w:hAnsiTheme="majorBidi" w:cstheme="majorBidi"/>
          <w:b/>
          <w:bCs/>
          <w:color w:val="000000" w:themeColor="text1"/>
          <w:lang w:val="en-US"/>
        </w:rPr>
        <w:t>Variable IDs:</w:t>
      </w:r>
    </w:p>
    <w:p w14:paraId="1AD8E914" w14:textId="77777777" w:rsidR="00D159A5" w:rsidRPr="00EC3F26" w:rsidRDefault="00D159A5" w:rsidP="00D159A5">
      <w:pPr>
        <w:spacing w:before="100" w:beforeAutospacing="1" w:after="100" w:afterAutospacing="1"/>
        <w:rPr>
          <w:rFonts w:asciiTheme="majorBidi" w:eastAsia="Times New Roman" w:hAnsiTheme="majorBidi" w:cstheme="majorBidi"/>
          <w:color w:val="000000" w:themeColor="text1"/>
          <w:kern w:val="0"/>
          <w:lang w:val="en-US"/>
          <w14:ligatures w14:val="none"/>
        </w:rPr>
      </w:pPr>
      <w:r w:rsidRPr="00EC3F26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Educational attainment (years of education) id:</w:t>
      </w:r>
      <w:r w:rsidRPr="00EC3F26">
        <w:rPr>
          <w:rFonts w:asciiTheme="majorBidi" w:eastAsia="Times New Roman" w:hAnsiTheme="majorBidi" w:cstheme="majorBidi"/>
          <w:color w:val="000000" w:themeColor="text1"/>
          <w:kern w:val="0"/>
          <w:lang w:val="en-US"/>
          <w14:ligatures w14:val="none"/>
        </w:rPr>
        <w:t xml:space="preserve"> </w:t>
      </w:r>
      <w:r w:rsidRPr="00EC3F26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ebi-a-GCST90029013</w:t>
      </w:r>
    </w:p>
    <w:p w14:paraId="1CA0B0B8" w14:textId="77777777" w:rsidR="00D159A5" w:rsidRPr="00EC3F26" w:rsidRDefault="00D159A5" w:rsidP="00D159A5">
      <w:pPr>
        <w:spacing w:before="100" w:beforeAutospacing="1" w:after="100" w:afterAutospacing="1"/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/>
          <w14:ligatures w14:val="none"/>
        </w:rPr>
      </w:pPr>
      <w:proofErr w:type="spellStart"/>
      <w:r w:rsidRPr="00EC3F26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/>
          <w14:ligatures w14:val="none"/>
        </w:rPr>
        <w:t>FinnGen</w:t>
      </w:r>
      <w:proofErr w:type="spellEnd"/>
      <w:r w:rsidRPr="00EC3F26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/>
          <w14:ligatures w14:val="none"/>
        </w:rPr>
        <w:t>:</w:t>
      </w:r>
    </w:p>
    <w:p w14:paraId="5BA834F8" w14:textId="77777777" w:rsidR="00D159A5" w:rsidRPr="00EC3F26" w:rsidRDefault="00D159A5" w:rsidP="00D159A5">
      <w:pPr>
        <w:spacing w:before="100" w:beforeAutospacing="1" w:after="100" w:afterAutospacing="1"/>
        <w:rPr>
          <w:rFonts w:asciiTheme="majorBidi" w:eastAsia="Times New Roman" w:hAnsiTheme="majorBidi" w:cstheme="majorBidi"/>
          <w:color w:val="000000" w:themeColor="text1"/>
          <w:kern w:val="0"/>
          <w:lang w:val="en-US"/>
          <w14:ligatures w14:val="none"/>
        </w:rPr>
      </w:pPr>
      <w:r w:rsidRPr="00EC3F26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Depression id:</w:t>
      </w:r>
      <w:r w:rsidRPr="00EC3F26">
        <w:rPr>
          <w:rFonts w:asciiTheme="majorBidi" w:eastAsia="Times New Roman" w:hAnsiTheme="majorBidi" w:cstheme="majorBidi"/>
          <w:color w:val="000000" w:themeColor="text1"/>
          <w:kern w:val="0"/>
          <w:lang w:val="en-US"/>
          <w14:ligatures w14:val="none"/>
        </w:rPr>
        <w:t xml:space="preserve"> </w:t>
      </w:r>
      <w:r w:rsidRPr="00EC3F26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finn-b-F5_DEPRESSIO</w:t>
      </w:r>
    </w:p>
    <w:p w14:paraId="5F04FBCA" w14:textId="77777777" w:rsidR="00D159A5" w:rsidRPr="00EC3F26" w:rsidRDefault="00D159A5" w:rsidP="00D159A5">
      <w:pPr>
        <w:spacing w:before="100" w:beforeAutospacing="1" w:after="100" w:afterAutospacing="1"/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</w:pPr>
      <w:r w:rsidRPr="00EC3F26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Anxiety id:</w:t>
      </w:r>
      <w:r w:rsidRPr="00EC3F26">
        <w:rPr>
          <w:rFonts w:asciiTheme="majorBidi" w:eastAsia="Times New Roman" w:hAnsiTheme="majorBidi" w:cstheme="majorBidi"/>
          <w:color w:val="000000" w:themeColor="text1"/>
          <w:kern w:val="0"/>
          <w:lang w:val="en-US"/>
          <w14:ligatures w14:val="none"/>
        </w:rPr>
        <w:t xml:space="preserve"> </w:t>
      </w:r>
      <w:proofErr w:type="spellStart"/>
      <w:r w:rsidRPr="00EC3F26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finn</w:t>
      </w:r>
      <w:proofErr w:type="spellEnd"/>
      <w:r w:rsidRPr="00EC3F26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-b-KRA_PSY_ANXIETY</w:t>
      </w:r>
    </w:p>
    <w:p w14:paraId="2265D226" w14:textId="77777777" w:rsidR="00D159A5" w:rsidRPr="00D159A5" w:rsidRDefault="00D159A5" w:rsidP="00D159A5"/>
    <w:sectPr w:rsidR="00D159A5" w:rsidRPr="00D159A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0sDSwMDI0MTGytDRU0lEKTi0uzszPAykwrgUABQWbgSwAAAA="/>
  </w:docVars>
  <w:rsids>
    <w:rsidRoot w:val="003E306F"/>
    <w:rsid w:val="00072399"/>
    <w:rsid w:val="001004AB"/>
    <w:rsid w:val="001831C0"/>
    <w:rsid w:val="002D380A"/>
    <w:rsid w:val="003E306F"/>
    <w:rsid w:val="003F45F8"/>
    <w:rsid w:val="00511F3E"/>
    <w:rsid w:val="00897EB8"/>
    <w:rsid w:val="00960BD7"/>
    <w:rsid w:val="009F4C7F"/>
    <w:rsid w:val="00B275EA"/>
    <w:rsid w:val="00B712E7"/>
    <w:rsid w:val="00C04167"/>
    <w:rsid w:val="00D159A5"/>
    <w:rsid w:val="00D37901"/>
    <w:rsid w:val="00E80B07"/>
    <w:rsid w:val="00F40BEB"/>
    <w:rsid w:val="00FE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4E6B8"/>
  <w15:chartTrackingRefBased/>
  <w15:docId w15:val="{290DAC5A-92FB-4989-9C6F-FD51AE6FA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0BEB"/>
    <w:pPr>
      <w:spacing w:after="200" w:line="240" w:lineRule="auto"/>
    </w:pPr>
    <w:rPr>
      <w:rFonts w:eastAsiaTheme="minorEastAsia"/>
      <w:i/>
      <w:iCs/>
      <w:color w:val="44546A" w:themeColor="text2"/>
      <w:sz w:val="20"/>
      <w:szCs w:val="18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30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306F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d-iwgdh3b">
    <w:name w:val="gnd-iwgdh3b"/>
    <w:basedOn w:val="DefaultParagraphFont"/>
    <w:rsid w:val="003E306F"/>
  </w:style>
  <w:style w:type="table" w:styleId="TableGrid">
    <w:name w:val="Table Grid"/>
    <w:basedOn w:val="TableNormal"/>
    <w:uiPriority w:val="39"/>
    <w:rsid w:val="003E3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E30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7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. Jareebi</dc:creator>
  <cp:keywords/>
  <dc:description/>
  <cp:lastModifiedBy>Ahmad Yahya Alqassim</cp:lastModifiedBy>
  <cp:revision>2</cp:revision>
  <dcterms:created xsi:type="dcterms:W3CDTF">2024-04-30T16:42:00Z</dcterms:created>
  <dcterms:modified xsi:type="dcterms:W3CDTF">2024-04-30T16:42:00Z</dcterms:modified>
</cp:coreProperties>
</file>